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728" w:rsidRPr="00D35728" w:rsidRDefault="00D35728" w:rsidP="00D35728">
      <w:pPr>
        <w:spacing w:after="0" w:line="240" w:lineRule="auto"/>
        <w:jc w:val="center"/>
        <w:rPr>
          <w:b/>
          <w:sz w:val="22"/>
          <w:szCs w:val="22"/>
        </w:rPr>
      </w:pPr>
      <w:r w:rsidRPr="00D35728">
        <w:rPr>
          <w:b/>
          <w:sz w:val="22"/>
          <w:szCs w:val="22"/>
        </w:rPr>
        <w:t>Additional file 1</w:t>
      </w:r>
    </w:p>
    <w:p w:rsidR="00C93CE7" w:rsidRPr="00764C98" w:rsidRDefault="00C93CE7" w:rsidP="00C93CE7">
      <w:pPr>
        <w:spacing w:after="0" w:line="240" w:lineRule="auto"/>
        <w:jc w:val="both"/>
        <w:rPr>
          <w:b/>
          <w:sz w:val="22"/>
          <w:szCs w:val="22"/>
        </w:rPr>
      </w:pPr>
      <w:r w:rsidRPr="00764C98">
        <w:rPr>
          <w:sz w:val="22"/>
          <w:szCs w:val="22"/>
        </w:rPr>
        <w:t>Conserved domain analysis of aquaporins</w:t>
      </w:r>
      <w:bookmarkStart w:id="0" w:name="_GoBack"/>
      <w:bookmarkEnd w:id="0"/>
      <w:r>
        <w:rPr>
          <w:sz w:val="22"/>
          <w:szCs w:val="22"/>
        </w:rPr>
        <w:t xml:space="preserve"> </w:t>
      </w:r>
      <w:r w:rsidRPr="00764C98">
        <w:rPr>
          <w:sz w:val="22"/>
          <w:szCs w:val="22"/>
        </w:rPr>
        <w:t xml:space="preserve">identified in </w:t>
      </w:r>
      <w:r w:rsidRPr="00764C98">
        <w:rPr>
          <w:i/>
          <w:sz w:val="22"/>
          <w:szCs w:val="22"/>
        </w:rPr>
        <w:t>Arachis duranensis</w:t>
      </w:r>
      <w:r w:rsidRPr="00764C98">
        <w:rPr>
          <w:sz w:val="22"/>
          <w:szCs w:val="22"/>
        </w:rPr>
        <w:t xml:space="preserve"> using CDD tool from NCBI</w:t>
      </w:r>
    </w:p>
    <w:tbl>
      <w:tblPr>
        <w:tblW w:w="10307" w:type="dxa"/>
        <w:tblInd w:w="90" w:type="dxa"/>
        <w:tblLook w:val="04A0"/>
      </w:tblPr>
      <w:tblGrid>
        <w:gridCol w:w="1347"/>
        <w:gridCol w:w="1281"/>
        <w:gridCol w:w="1350"/>
        <w:gridCol w:w="1056"/>
        <w:gridCol w:w="1331"/>
        <w:gridCol w:w="2459"/>
        <w:gridCol w:w="1483"/>
      </w:tblGrid>
      <w:tr w:rsidR="00C93CE7" w:rsidRPr="00D61D81" w:rsidTr="00301FA3">
        <w:trPr>
          <w:trHeight w:val="315"/>
        </w:trPr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61D81">
              <w:rPr>
                <w:rFonts w:eastAsia="Times New Roman"/>
                <w:b/>
                <w:bCs/>
                <w:color w:val="000000"/>
              </w:rPr>
              <w:t>Quer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61D81">
              <w:rPr>
                <w:rFonts w:eastAsia="Times New Roman"/>
                <w:b/>
                <w:bCs/>
                <w:color w:val="000000"/>
              </w:rPr>
              <w:t>PSSM-I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61D81">
              <w:rPr>
                <w:rFonts w:eastAsia="Times New Roman"/>
                <w:b/>
                <w:bCs/>
                <w:color w:val="000000"/>
              </w:rPr>
              <w:t>E-Valu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D61D81">
              <w:rPr>
                <w:rFonts w:eastAsia="Times New Roman"/>
                <w:b/>
                <w:bCs/>
                <w:color w:val="000000"/>
              </w:rPr>
              <w:t>Bitscore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61D81">
              <w:rPr>
                <w:rFonts w:eastAsia="Times New Roman"/>
                <w:b/>
                <w:bCs/>
                <w:color w:val="000000"/>
              </w:rPr>
              <w:t>Accession</w:t>
            </w: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D61D81">
              <w:rPr>
                <w:rFonts w:eastAsia="Times New Roman"/>
                <w:b/>
                <w:bCs/>
                <w:color w:val="000000"/>
              </w:rPr>
              <w:t>Short na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D61D81">
              <w:rPr>
                <w:rFonts w:eastAsia="Times New Roman"/>
                <w:b/>
                <w:bCs/>
                <w:color w:val="000000"/>
              </w:rPr>
              <w:t>Superfamily</w:t>
            </w:r>
            <w:proofErr w:type="spellEnd"/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PIP1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78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.34E-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87.6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fam0023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PIP1-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78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.34E-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87.67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fam0023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PIP1-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78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.24E-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36.44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fam0023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PIP1-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78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.30E-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88.06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fam0023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PIP1-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78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8.26E-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86.52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fam0023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PIP2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78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8.47E-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86.13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fam0023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PIP2-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78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.11E-9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84.9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fam0023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PIP2-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78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.65E-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66.87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fam0023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PIP2-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78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7.12E-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78.8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fam0023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TIP1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177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5.27E-13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87.60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LN00027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LN000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TIP1-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177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1.44E-12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56.0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LN00027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LN000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TIP1-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177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.87E-10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12.10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LN00027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LN000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TIP1-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1776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8.99E-1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97.23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LN00027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LN000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TIP2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.18E-1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9.9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TIP2-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.05E-12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43.07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TIP2-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5.91E-1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16.1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TIP3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6.91E-1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.00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TIP4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4.00E-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35.83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TIP4-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.09E-7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36.99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TIP5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.08E-12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56.5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NIP1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4.41E-1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51.90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NIP1-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5.78E-10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03.86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NIP1-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.28E-13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70.00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NIP1-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6.16E-1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52.0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NIP1-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1.16E-1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323.89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NIP2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1.32E-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19.73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NIP3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1776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7.78E-17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472.8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LN00026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LN000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NIP3-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1776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.05E-15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441.223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LN00026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PLN000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SIP1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.93E-1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74.982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SIP1-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1.53E-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61.885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SIP2-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1.70E-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50.3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  <w:tr w:rsidR="00C93CE7" w:rsidRPr="00D61D81" w:rsidTr="00301FA3">
        <w:trPr>
          <w:trHeight w:val="315"/>
        </w:trPr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AduXIP2-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2941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1.48E-2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93.1508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>cl00200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MIP </w:t>
            </w:r>
            <w:proofErr w:type="spellStart"/>
            <w:r w:rsidRPr="00D61D81">
              <w:rPr>
                <w:rFonts w:ascii="Calibri" w:eastAsia="Times New Roman" w:hAnsi="Calibri" w:cs="Calibri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D61D81" w:rsidRDefault="00C93CE7" w:rsidP="00301F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61D81">
              <w:rPr>
                <w:rFonts w:ascii="Calibri" w:eastAsia="Times New Roman" w:hAnsi="Calibri" w:cs="Calibri"/>
                <w:color w:val="000000"/>
              </w:rPr>
              <w:t xml:space="preserve"> - </w:t>
            </w:r>
          </w:p>
        </w:tc>
      </w:tr>
    </w:tbl>
    <w:p w:rsidR="00C93CE7" w:rsidRDefault="00C93CE7" w:rsidP="00C93CE7">
      <w:pPr>
        <w:rPr>
          <w:b/>
        </w:rPr>
      </w:pPr>
    </w:p>
    <w:p w:rsidR="00C93CE7" w:rsidRDefault="00C93CE7" w:rsidP="00C93CE7">
      <w:pPr>
        <w:rPr>
          <w:b/>
        </w:rPr>
      </w:pPr>
    </w:p>
    <w:p w:rsidR="00C93CE7" w:rsidRPr="00C5411D" w:rsidRDefault="00C93CE7" w:rsidP="00C93CE7">
      <w:pPr>
        <w:spacing w:after="0" w:line="240" w:lineRule="auto"/>
        <w:jc w:val="both"/>
        <w:rPr>
          <w:b/>
          <w:sz w:val="22"/>
          <w:szCs w:val="22"/>
        </w:rPr>
      </w:pPr>
      <w:r w:rsidRPr="00600526">
        <w:rPr>
          <w:b/>
        </w:rPr>
        <w:br w:type="page"/>
      </w:r>
      <w:r w:rsidRPr="00C5411D">
        <w:rPr>
          <w:sz w:val="22"/>
          <w:szCs w:val="22"/>
        </w:rPr>
        <w:lastRenderedPageBreak/>
        <w:t xml:space="preserve">Conserved domain analysis of aquaporins identified in </w:t>
      </w:r>
      <w:r w:rsidRPr="00C5411D">
        <w:rPr>
          <w:i/>
          <w:sz w:val="22"/>
          <w:szCs w:val="22"/>
        </w:rPr>
        <w:t>Arachis ipaensis</w:t>
      </w:r>
      <w:r w:rsidRPr="00C5411D">
        <w:rPr>
          <w:sz w:val="22"/>
          <w:szCs w:val="22"/>
        </w:rPr>
        <w:t xml:space="preserve"> using CDD tool from NCBI</w:t>
      </w:r>
    </w:p>
    <w:tbl>
      <w:tblPr>
        <w:tblW w:w="10074" w:type="dxa"/>
        <w:tblInd w:w="90" w:type="dxa"/>
        <w:tblLook w:val="04A0"/>
      </w:tblPr>
      <w:tblGrid>
        <w:gridCol w:w="1690"/>
        <w:gridCol w:w="1208"/>
        <w:gridCol w:w="1316"/>
        <w:gridCol w:w="1062"/>
        <w:gridCol w:w="1310"/>
        <w:gridCol w:w="2005"/>
        <w:gridCol w:w="1483"/>
      </w:tblGrid>
      <w:tr w:rsidR="00C93CE7" w:rsidRPr="00FF6388" w:rsidTr="00301FA3">
        <w:trPr>
          <w:trHeight w:val="315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F6388">
              <w:rPr>
                <w:rFonts w:eastAsia="Times New Roman"/>
                <w:b/>
                <w:bCs/>
                <w:color w:val="000000"/>
              </w:rPr>
              <w:t>Query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F6388">
              <w:rPr>
                <w:rFonts w:eastAsia="Times New Roman"/>
                <w:b/>
                <w:bCs/>
                <w:color w:val="000000"/>
              </w:rPr>
              <w:t>PSSM-ID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F6388">
              <w:rPr>
                <w:rFonts w:eastAsia="Times New Roman"/>
                <w:b/>
                <w:bCs/>
                <w:color w:val="000000"/>
              </w:rPr>
              <w:t>E-Valu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FF6388">
              <w:rPr>
                <w:rFonts w:eastAsia="Times New Roman"/>
                <w:b/>
                <w:bCs/>
                <w:color w:val="000000"/>
              </w:rPr>
              <w:t>Bitscore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F6388">
              <w:rPr>
                <w:rFonts w:eastAsia="Times New Roman"/>
                <w:b/>
                <w:bCs/>
                <w:color w:val="000000"/>
              </w:rPr>
              <w:t>Accession</w:t>
            </w:r>
          </w:p>
        </w:tc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FF6388">
              <w:rPr>
                <w:rFonts w:eastAsia="Times New Roman"/>
                <w:b/>
                <w:bCs/>
                <w:color w:val="000000"/>
              </w:rPr>
              <w:t>Short name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FF6388">
              <w:rPr>
                <w:rFonts w:eastAsia="Times New Roman"/>
                <w:b/>
                <w:bCs/>
                <w:color w:val="000000"/>
              </w:rPr>
              <w:t>Superfamily</w:t>
            </w:r>
            <w:proofErr w:type="spellEnd"/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PIP1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786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8.33E-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88.8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fam0023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PIP1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786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4.90E-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76.1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fam0023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PIP1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786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5.90E-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1.9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fam0023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PIP1-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786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.30E-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88.44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fam0023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PIP1-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786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8.76E-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88.8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fam0023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PIP2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786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6.24E-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86.5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fam0023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PIP2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786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.02E-9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86.13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fam0023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PIP2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786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9.46E-9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78.4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fam0023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PIP2-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7865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.69E-1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3.0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fam0023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MIP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TIP1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776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.05E-1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96.0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LN0002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LN000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TIP1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.96E-9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87.4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TIP1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776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.87E-1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98.3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LN0002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LN000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TIP2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5.03E-1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34.5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TIP2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.69E-1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02.2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TIP2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.18E-1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46.1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TIP3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7766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5.38E-1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7.85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LN00027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LN0002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TIP4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.80E-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34.2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TIP4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.55E-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06.9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TIP5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.24E-1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54.9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NIP1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.19E-1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5.6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NIP1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.18E-1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70.39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NIP1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.33E-10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05.40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NIP1-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.96E-1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25.0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NIP1-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.36E-1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45.0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NIP2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.47E-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25.8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NIP3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776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.99E-17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475.89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LN0002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LN000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NIP3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.25E-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30.3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NIP3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1776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.72E-1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440.83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LN00026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PLN000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NIP4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5.65E-8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38.2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SIP1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6.02E-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76.52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SIP1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5.60E-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63.041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SIP2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.72E-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52.181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XIP1-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3.49E-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92.76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XIP1-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4.97E-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46.15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XIP1-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0.0001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45.7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  <w:tr w:rsidR="00C93CE7" w:rsidRPr="00FF6388" w:rsidTr="00301FA3">
        <w:trPr>
          <w:trHeight w:val="315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AipXIP2-1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29413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4.29E-2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95.3981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>cl00200</w:t>
            </w:r>
          </w:p>
        </w:tc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MIP </w:t>
            </w:r>
            <w:proofErr w:type="spellStart"/>
            <w:r w:rsidRPr="00FF6388">
              <w:rPr>
                <w:rFonts w:eastAsia="Times New Roman"/>
                <w:color w:val="000000"/>
              </w:rPr>
              <w:t>superfamily</w:t>
            </w:r>
            <w:proofErr w:type="spellEnd"/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CE7" w:rsidRPr="00FF6388" w:rsidRDefault="00C93CE7" w:rsidP="00301FA3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FF6388">
              <w:rPr>
                <w:rFonts w:eastAsia="Times New Roman"/>
                <w:color w:val="000000"/>
              </w:rPr>
              <w:t xml:space="preserve"> - </w:t>
            </w:r>
          </w:p>
        </w:tc>
      </w:tr>
    </w:tbl>
    <w:p w:rsidR="007A64DD" w:rsidRDefault="007A64DD"/>
    <w:sectPr w:rsidR="007A64DD" w:rsidSect="007A6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compat/>
  <w:rsids>
    <w:rsidRoot w:val="00C93CE7"/>
    <w:rsid w:val="007A64DD"/>
    <w:rsid w:val="008D46D4"/>
    <w:rsid w:val="00C93CE7"/>
    <w:rsid w:val="00D35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CE7"/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8-11-26T17:38:00Z</dcterms:created>
  <dcterms:modified xsi:type="dcterms:W3CDTF">2019-01-26T18:32:00Z</dcterms:modified>
</cp:coreProperties>
</file>